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696" w:rsidRPr="000A4696" w:rsidRDefault="000863B2" w:rsidP="000863B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ppendix C</w:t>
      </w:r>
    </w:p>
    <w:p w:rsidR="000A4696" w:rsidRPr="000A4696" w:rsidRDefault="000A4696" w:rsidP="000863B2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0A469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Outcome of Quality Appraisal</w:t>
      </w:r>
    </w:p>
    <w:tbl>
      <w:tblPr>
        <w:tblW w:w="15735" w:type="dxa"/>
        <w:tblInd w:w="-88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13"/>
        <w:gridCol w:w="1255"/>
        <w:gridCol w:w="963"/>
        <w:gridCol w:w="1133"/>
        <w:gridCol w:w="958"/>
        <w:gridCol w:w="937"/>
        <w:gridCol w:w="1036"/>
        <w:gridCol w:w="1185"/>
        <w:gridCol w:w="1182"/>
        <w:gridCol w:w="1184"/>
        <w:gridCol w:w="938"/>
        <w:gridCol w:w="803"/>
        <w:gridCol w:w="1248"/>
      </w:tblGrid>
      <w:tr w:rsidR="000A4696" w:rsidRPr="000A4696" w:rsidTr="00B276A8">
        <w:trPr>
          <w:trHeight w:val="883"/>
        </w:trPr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:rsidR="000A4696" w:rsidRPr="000A4696" w:rsidRDefault="000A4696" w:rsidP="000A4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Criteri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Azharuddin et al (2020)</w:t>
            </w:r>
          </w:p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Bani-Issa et al (2017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Bironneau et al (2017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Chasens et al (2014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Daniele et al (2013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Dong et al (2020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Gabric et al (2018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Hashimoto et al (2020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Jain et al (2017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Johnson et al (2017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Li et al (2019)</w:t>
            </w:r>
          </w:p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Lou et al (2015)</w:t>
            </w:r>
          </w:p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A4696" w:rsidRPr="000A4696" w:rsidTr="00B276A8">
        <w:trPr>
          <w:trHeight w:val="269"/>
        </w:trPr>
        <w:tc>
          <w:tcPr>
            <w:tcW w:w="291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early stated aims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763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 eligibility and recruitment strategy clearly documented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517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features of population/design described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517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responders (and non-participants) described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247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a control group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0A4696" w:rsidRPr="000A4696" w:rsidTr="00B276A8">
        <w:trPr>
          <w:trHeight w:val="517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limitations identified and acceptable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269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le size justified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494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vidence of selective reporting of results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269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stical methods described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247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stical methods appropriate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517"/>
        </w:trPr>
        <w:tc>
          <w:tcPr>
            <w:tcW w:w="2913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sures relevant, validated and described adequately</w:t>
            </w:r>
          </w:p>
        </w:tc>
        <w:tc>
          <w:tcPr>
            <w:tcW w:w="125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4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269"/>
        </w:trPr>
        <w:tc>
          <w:tcPr>
            <w:tcW w:w="2913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s discussed adequately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rPr>
          <w:trHeight w:val="100"/>
        </w:trPr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Total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0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9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7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6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0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2</w:t>
            </w:r>
          </w:p>
        </w:tc>
      </w:tr>
    </w:tbl>
    <w:p w:rsidR="000A4696" w:rsidRPr="000A4696" w:rsidRDefault="000A4696" w:rsidP="000A469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0A469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Table 3. Continued. </w:t>
      </w:r>
    </w:p>
    <w:p w:rsidR="000A4696" w:rsidRPr="000A4696" w:rsidRDefault="000A4696" w:rsidP="000A4696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</w:pPr>
      <w:r w:rsidRPr="000A469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Dunne and Colleagues (2017) Quality Appraisal Tool</w:t>
      </w:r>
    </w:p>
    <w:tbl>
      <w:tblPr>
        <w:tblW w:w="16302" w:type="dxa"/>
        <w:tblInd w:w="-115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41"/>
        <w:gridCol w:w="1160"/>
        <w:gridCol w:w="1187"/>
        <w:gridCol w:w="1328"/>
        <w:gridCol w:w="1303"/>
        <w:gridCol w:w="1303"/>
        <w:gridCol w:w="1287"/>
        <w:gridCol w:w="1123"/>
        <w:gridCol w:w="803"/>
        <w:gridCol w:w="236"/>
        <w:gridCol w:w="803"/>
        <w:gridCol w:w="234"/>
        <w:gridCol w:w="1555"/>
        <w:gridCol w:w="1139"/>
      </w:tblGrid>
      <w:tr w:rsidR="000A4696" w:rsidRPr="000A4696" w:rsidTr="00B276A8">
        <w:trPr>
          <w:trHeight w:val="84"/>
        </w:trPr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Criteria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Luyster et al (2011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Merlino et al (2010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Modarresnia et al (2018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aranjo et al (2020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arisawa et al (2017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Seligowski et al (2013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Vieira et al (2008)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ücel et al (2015)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Zeng et al (2018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Zhang et al (2016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Zhao et al (2016)</w:t>
            </w:r>
          </w:p>
        </w:tc>
      </w:tr>
      <w:tr w:rsidR="000A4696" w:rsidRPr="000A4696" w:rsidTr="00B276A8">
        <w:tc>
          <w:tcPr>
            <w:tcW w:w="2841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early stated aims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 eligibility and recruitment strategy clearly documented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features of population/design described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responders (and non-participants) described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 of a control group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limitations identified and acceptable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le size justified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vidence of selective reporting of results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stical methods described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stical methods appropriate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c>
          <w:tcPr>
            <w:tcW w:w="2841" w:type="dxa"/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sures relevant, validated and described adequately</w:t>
            </w:r>
          </w:p>
        </w:tc>
        <w:tc>
          <w:tcPr>
            <w:tcW w:w="1160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1789" w:type="dxa"/>
            <w:gridSpan w:val="2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c>
          <w:tcPr>
            <w:tcW w:w="2841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s discussed adequately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789" w:type="dxa"/>
            <w:gridSpan w:val="2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</w:p>
        </w:tc>
      </w:tr>
      <w:tr w:rsidR="000A4696" w:rsidRPr="000A4696" w:rsidTr="00B276A8">
        <w:tc>
          <w:tcPr>
            <w:tcW w:w="2841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9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1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2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5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2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/>
            </w:tcBorders>
          </w:tcPr>
          <w:p w:rsidR="000A4696" w:rsidRPr="000A4696" w:rsidRDefault="000A4696" w:rsidP="000A4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A4696">
              <w:rPr>
                <w:rFonts w:ascii="Times New Roman" w:eastAsia="Times New Roman" w:hAnsi="Times New Roman" w:cs="Times New Roman"/>
                <w:b/>
                <w:lang w:eastAsia="en-GB"/>
              </w:rPr>
              <w:t>14</w:t>
            </w:r>
          </w:p>
        </w:tc>
      </w:tr>
    </w:tbl>
    <w:p w:rsidR="000A4696" w:rsidRPr="000A4696" w:rsidRDefault="000A4696" w:rsidP="000A469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sectPr w:rsidR="000A4696" w:rsidRPr="000A4696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7E51EB" w:rsidRDefault="000863B2"/>
    <w:sectPr w:rsidR="007E5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9E4"/>
    <w:rsid w:val="000863B2"/>
    <w:rsid w:val="000A4696"/>
    <w:rsid w:val="00667ACF"/>
    <w:rsid w:val="00DC29E4"/>
    <w:rsid w:val="00E6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145F"/>
  <w15:chartTrackingRefBased/>
  <w15:docId w15:val="{2C700580-9382-4291-B052-D002531E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1</Characters>
  <Application>Microsoft Office Word</Application>
  <DocSecurity>0</DocSecurity>
  <Lines>15</Lines>
  <Paragraphs>4</Paragraphs>
  <ScaleCrop>false</ScaleCrop>
  <Company>Dublin City University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Smyth</dc:creator>
  <cp:keywords/>
  <dc:description/>
  <cp:lastModifiedBy>Sinead Smyth</cp:lastModifiedBy>
  <cp:revision>3</cp:revision>
  <dcterms:created xsi:type="dcterms:W3CDTF">2022-09-29T06:55:00Z</dcterms:created>
  <dcterms:modified xsi:type="dcterms:W3CDTF">2022-09-30T12:26:00Z</dcterms:modified>
</cp:coreProperties>
</file>